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131AE" w14:textId="06674DB4" w:rsidR="00FF2D1B" w:rsidRPr="00CF5B8E" w:rsidRDefault="00FC5A53" w:rsidP="00FF2D1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OS promote epigenetic remodeling and cardiac dysfunction in offspring following maternal engineered nanomaterial (ENM) e</w:t>
      </w:r>
      <w:r w:rsidR="00FF2D1B" w:rsidRPr="00CF5B8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xposure</w:t>
      </w:r>
    </w:p>
    <w:p w14:paraId="608B9FD3" w14:textId="04E4E96D" w:rsidR="00FF2D1B" w:rsidRPr="00CF5B8E" w:rsidRDefault="00FF2D1B" w:rsidP="00FF2D1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Amina Kunovac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="00F774E0"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4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 Quincy A. Hathaway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,4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 Mark V. Pinti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 William T. Goldsmith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,5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Andrya</w:t>
      </w:r>
      <w:proofErr w:type="spellEnd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 </w:t>
      </w:r>
      <w:proofErr w:type="spellStart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Durr</w:t>
      </w:r>
      <w:proofErr w:type="spellEnd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 Garrett K. Fink,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Timothy R. Nurkiewicz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,5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, and John M. Hollander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</w:p>
    <w:p w14:paraId="677F43A8" w14:textId="77777777" w:rsidR="00FF2D1B" w:rsidRPr="00CF5B8E" w:rsidRDefault="00FF2D1B" w:rsidP="00FF2D1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853745A" w14:textId="67DEE3DF" w:rsidR="00FF2D1B" w:rsidRPr="00CF5B8E" w:rsidRDefault="00FF2D1B" w:rsidP="00FF2D1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vision of Exercise Physiology, West Virginia University School of Medicine, Morgantown, WV, USA. </w:t>
      </w:r>
      <w:r w:rsidRPr="00CF5B8E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2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tochondria, Metabolism &amp; Bioenergetics Working Group, West Virginia University School of Medicine, Morgantown, WV, USA. </w:t>
      </w:r>
      <w:r w:rsidRPr="00CF5B8E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vertAlign w:val="superscript"/>
        </w:rPr>
        <w:t>3</w:t>
      </w:r>
      <w:r w:rsidRPr="00CF5B8E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West Virginia University School of Pharmacy, Morgantown, WV, USA. </w:t>
      </w:r>
      <w:r w:rsidR="00F774E0" w:rsidRPr="00CF5B8E">
        <w:rPr>
          <w:rFonts w:ascii="Times New Roman" w:hAnsi="Times New Roman" w:cs="Times New Roman"/>
          <w:b/>
          <w:color w:val="000000" w:themeColor="text1"/>
          <w:sz w:val="20"/>
          <w:vertAlign w:val="superscript"/>
        </w:rPr>
        <w:t>4</w:t>
      </w:r>
      <w:r w:rsidR="00F774E0" w:rsidRPr="00CF5B8E">
        <w:rPr>
          <w:rFonts w:ascii="Times New Roman" w:hAnsi="Times New Roman" w:cs="Times New Roman"/>
          <w:color w:val="000000" w:themeColor="text1"/>
          <w:sz w:val="20"/>
        </w:rPr>
        <w:t>Center for Inhalation Toxicology (</w:t>
      </w:r>
      <w:proofErr w:type="spellStart"/>
      <w:r w:rsidR="00F774E0" w:rsidRPr="00CF5B8E">
        <w:rPr>
          <w:rFonts w:ascii="Times New Roman" w:hAnsi="Times New Roman" w:cs="Times New Roman"/>
          <w:color w:val="000000" w:themeColor="text1"/>
          <w:sz w:val="20"/>
        </w:rPr>
        <w:t>iTOX</w:t>
      </w:r>
      <w:proofErr w:type="spellEnd"/>
      <w:r w:rsidR="00F774E0" w:rsidRPr="00CF5B8E">
        <w:rPr>
          <w:rFonts w:ascii="Times New Roman" w:hAnsi="Times New Roman" w:cs="Times New Roman"/>
          <w:color w:val="000000" w:themeColor="text1"/>
          <w:sz w:val="20"/>
        </w:rPr>
        <w:t>),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st Virginia University School of Medicine, Morgantown, WV, USA. </w:t>
      </w:r>
      <w:r w:rsidRPr="00CF5B8E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5</w:t>
      </w: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Department of Physiology, Pharmacology, Morgantown, WV, USA.</w:t>
      </w:r>
      <w:r w:rsidRPr="00CF5B8E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 xml:space="preserve"> </w:t>
      </w:r>
    </w:p>
    <w:p w14:paraId="54A35EE3" w14:textId="77777777" w:rsidR="00FF2D1B" w:rsidRPr="00CF5B8E" w:rsidRDefault="00FF2D1B" w:rsidP="00FF2D1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5F45CA" w14:textId="740CE720" w:rsidR="00FF2D1B" w:rsidRPr="00CF5B8E" w:rsidRDefault="00FF2D1B" w:rsidP="00FF2D1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mina Kunovac; </w:t>
      </w:r>
      <w:hyperlink r:id="rId4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ak0086@mix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Quincy A. Hathaway; </w:t>
      </w:r>
      <w:hyperlink r:id="rId5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qahathaway@mix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ark V. </w:t>
      </w:r>
      <w:proofErr w:type="spellStart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Pinti</w:t>
      </w:r>
      <w:proofErr w:type="spellEnd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hyperlink r:id="rId6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mpinti@mix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illiam T. Goldsmith; </w:t>
      </w:r>
      <w:hyperlink r:id="rId7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wgoldsmi@hsc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Andrya</w:t>
      </w:r>
      <w:proofErr w:type="spellEnd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 </w:t>
      </w:r>
      <w:proofErr w:type="spellStart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Durr</w:t>
      </w:r>
      <w:proofErr w:type="spellEnd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hyperlink r:id="rId8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ajdurr@mix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arrett K. Fink; </w:t>
      </w:r>
      <w:hyperlink r:id="rId9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gkf0001@mix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imothy R. </w:t>
      </w:r>
      <w:proofErr w:type="spellStart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Nurkiewicz</w:t>
      </w:r>
      <w:proofErr w:type="spellEnd"/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hyperlink r:id="rId10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tnurkiewicz@hsc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John M. Hollander; </w:t>
      </w:r>
      <w:hyperlink r:id="rId11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jhollander@hsc.wvu.edu</w:t>
        </w:r>
      </w:hyperlink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F050D74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Corresponding Author:</w:t>
      </w:r>
    </w:p>
    <w:p w14:paraId="5FE20862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John M. Hollander, Ph.D., F.A.H.A.</w:t>
      </w:r>
    </w:p>
    <w:p w14:paraId="7D68915B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Division of Exercise Physiology</w:t>
      </w:r>
    </w:p>
    <w:p w14:paraId="2F9D56A2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West Virginia University School of Medicine</w:t>
      </w:r>
    </w:p>
    <w:p w14:paraId="42114105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PO Box 9227</w:t>
      </w:r>
    </w:p>
    <w:p w14:paraId="2AF83130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1 Medical Center Drive</w:t>
      </w:r>
    </w:p>
    <w:p w14:paraId="0E83C626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Morgantown, WV 26506</w:t>
      </w:r>
    </w:p>
    <w:p w14:paraId="70554CC2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Tel: 1-(304) 293-3683</w:t>
      </w:r>
    </w:p>
    <w:p w14:paraId="136EAE15" w14:textId="77777777" w:rsidR="00FF2D1B" w:rsidRPr="00CF5B8E" w:rsidRDefault="00FF2D1B" w:rsidP="00FF2D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>Fax: 1-(304) 293-7105</w:t>
      </w:r>
    </w:p>
    <w:p w14:paraId="18191BFF" w14:textId="77777777" w:rsidR="00FF2D1B" w:rsidRPr="00CF5B8E" w:rsidRDefault="00FF2D1B" w:rsidP="00FF2D1B">
      <w:pPr>
        <w:spacing w:line="480" w:lineRule="auto"/>
        <w:jc w:val="both"/>
        <w:outlineLvl w:val="0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</w:pPr>
      <w:r w:rsidRPr="00CF5B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ail: </w:t>
      </w:r>
      <w:hyperlink r:id="rId12" w:history="1">
        <w:r w:rsidRPr="00CF5B8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jhollander@hsc.wvu.edu</w:t>
        </w:r>
      </w:hyperlink>
      <w:r w:rsidRPr="00CF5B8E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B186B88" w14:textId="69E3730A" w:rsidR="00EB7540" w:rsidRPr="00CF5B8E" w:rsidRDefault="00DE16BA" w:rsidP="00DE16B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F5B8E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 xml:space="preserve">Supplemental </w:t>
      </w:r>
      <w:r w:rsidR="00F7274E" w:rsidRPr="00CF5B8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ure</w:t>
      </w:r>
      <w:r w:rsidR="00DF2886" w:rsidRPr="00CF5B8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Legends</w:t>
      </w:r>
    </w:p>
    <w:p w14:paraId="62E202B7" w14:textId="73B8130B" w:rsidR="00F7274E" w:rsidRPr="00CF5B8E" w:rsidRDefault="00AE47FD" w:rsidP="00E1402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dditional file 2: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itochondrial bioenergetics of other tissues and organ systems.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A)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young adult 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n = 7 Sham, n = 5 Ex) animals state 3 and s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te 4 respirati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 was assessed using glucose (g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utamine) and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ty-acid-mediated pathways (palmitoyl carnitine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normalized to number of mitochondria. 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B)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TC complex a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tivities for complex I</w:t>
      </w:r>
      <w:r w:rsidR="009437D3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fetal, young adult, and maternal tissues. </w:t>
      </w:r>
      <w:r w:rsidR="009437D3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C)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C complex a</w:t>
      </w:r>
      <w:r w:rsidR="009437D3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tivities for complex III in fetal, young adult, and maternal tissues. </w:t>
      </w:r>
      <w:r w:rsidR="009437D3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(D) 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C complex a</w:t>
      </w:r>
      <w:r w:rsidR="009437D3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tivities for complex IV in fetal, young adult, and maternal tissues. </w:t>
      </w:r>
      <w:r w:rsidR="009437D3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E)</w:t>
      </w:r>
      <w:r w:rsidR="009437D3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C complex a</w:t>
      </w:r>
      <w:r w:rsidR="009437D3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tivities for complex V 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TP synthase) in fetal, young adult, and maternal tissues. Sham = control filtered air exposed, Ex = nano-TiO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osed, Maternal (M) = 12</w:t>
      </w:r>
      <w:r w:rsidR="003C6DBF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ek</w:t>
      </w:r>
      <w:r w:rsidR="009904B0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ld pregnant dams, Fetal (F) = GD (</w:t>
      </w:r>
      <w:r w:rsidR="003C6DBF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Young Adult (YA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="003C6DBF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1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eks, P-Carnitine = palmitoyl c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nitine. All data are presented as the mean ± standard error of the mean (SEM). 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= </w:t>
      </w:r>
      <w:r w:rsidR="00FB0CF6" w:rsidRPr="00CF5B8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</w:t>
      </w:r>
      <w:r w:rsidR="00025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>for Ex vs. Sham.</w:t>
      </w:r>
    </w:p>
    <w:p w14:paraId="138F1D2B" w14:textId="77777777" w:rsidR="00F7274E" w:rsidRPr="00CF5B8E" w:rsidRDefault="00F7274E" w:rsidP="00E1402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5EC9AB" w14:textId="524FBF74" w:rsidR="001932E5" w:rsidRPr="00CF5B8E" w:rsidRDefault="00AE47FD" w:rsidP="00E1402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dditional file 2:</w:t>
      </w:r>
      <w:r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2.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OS-mediated pathways in other tissues and organ systems.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A)</w:t>
      </w:r>
      <w:r w:rsidR="00DF288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ydrogen p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oxide (H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concentration in fetal, young adult, and maternal tissues normalized to protein content. 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B)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f1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ctivity was measured in fetal and maternal tissues and normalized to protein content. </w:t>
      </w:r>
      <w:r w:rsidR="00F7274E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C)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ctivity </w:t>
      </w:r>
      <w:r w:rsidR="00E73DE9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DNA </w:t>
      </w:r>
      <w:proofErr w:type="spellStart"/>
      <w:r w:rsidR="00E73DE9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thyltransferases</w:t>
      </w:r>
      <w:proofErr w:type="spellEnd"/>
      <w:r w:rsidR="00E73DE9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E73DE9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mt</w:t>
      </w:r>
      <w:r w:rsidR="00E73DE9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in fetal (n = 4 Sham, n = 5 Ex) heart tissue, normalized to protein content. </w:t>
      </w:r>
      <w:r w:rsidR="006A7A52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(D) 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nmt3b</w:t>
      </w:r>
      <w:r w:rsidR="00B6176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on levels were assessed in young adult 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n = 3 Sham, n = 3 Ex)</w:t>
      </w:r>
      <w:r w:rsidR="00B6176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imals </w:t>
      </w:r>
      <w:r w:rsidR="00B61762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>and normalized using anti-Gapdh primary antibody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A7A52" w:rsidRPr="00CF5B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(E) </w:t>
      </w:r>
      <w:r w:rsidR="00CA13B8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obal 5-mC DNA methylation levels were evaluated </w:t>
      </w:r>
      <w:r w:rsidR="00CA13B8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oung adult (n = </w:t>
      </w:r>
      <w:r w:rsidR="00355D13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am, n = 5 Ex) heart</w:t>
      </w:r>
      <w:r w:rsidR="00CA13B8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, </w:t>
      </w:r>
      <w:r w:rsidR="00C34A76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rmalized to DNA concentration</w:t>
      </w:r>
      <w:r w:rsidR="006A7A5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am = control filtered air exposed, Ex = nano-TiO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osed, Maternal (M) = 1</w:t>
      </w:r>
      <w:r w:rsidR="003C6DBF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-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ek</w:t>
      </w:r>
      <w:r w:rsidR="009904B0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ld pregnant dams, Fetal (F) = GD (</w:t>
      </w:r>
      <w:r w:rsidR="003C6DBF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Young Adult (YA) = 1</w:t>
      </w:r>
      <w:r w:rsidR="003C6DBF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eks, Hif1α = Hypoxia-inducible factor 1-alpha.</w:t>
      </w:r>
      <w:r w:rsidR="00CA04B2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1762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mt3b = DNA </w:t>
      </w:r>
      <w:r w:rsidR="00B61762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cytosine-5)-methyltransferase 3b. </w:t>
      </w:r>
      <w:r w:rsidR="00F7274E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l data are presented as the mean ± standard error of the mean (SEM). 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= </w:t>
      </w:r>
      <w:r w:rsidR="00FB0CF6" w:rsidRPr="00CF5B8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, ** = </w:t>
      </w:r>
      <w:r w:rsidR="00FB0CF6" w:rsidRPr="00CF5B8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3"/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</w:t>
      </w:r>
      <w:r w:rsidR="00025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0CF6" w:rsidRPr="00CF5B8E">
        <w:rPr>
          <w:rFonts w:ascii="Times New Roman" w:hAnsi="Times New Roman" w:cs="Times New Roman"/>
          <w:color w:val="000000" w:themeColor="text1"/>
          <w:sz w:val="24"/>
          <w:szCs w:val="24"/>
        </w:rPr>
        <w:t>for Ex vs. Sham.</w:t>
      </w:r>
      <w:r w:rsidR="001932E5" w:rsidRPr="00CF5B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36B9729" w14:textId="1AC2E32D" w:rsidR="001932E5" w:rsidRPr="00CF5B8E" w:rsidRDefault="00E14021" w:rsidP="00BD25E3">
      <w:pPr>
        <w:spacing w:line="276" w:lineRule="auto"/>
        <w:jc w:val="center"/>
        <w:rPr>
          <w:b/>
          <w:color w:val="000000" w:themeColor="text1"/>
          <w:sz w:val="28"/>
        </w:rPr>
      </w:pPr>
      <w:r>
        <w:rPr>
          <w:rFonts w:eastAsia="Times New Roman" w:cstheme="minorHAnsi"/>
          <w:b/>
          <w:color w:val="000000" w:themeColor="text1"/>
          <w:sz w:val="28"/>
          <w:szCs w:val="28"/>
        </w:rPr>
        <w:lastRenderedPageBreak/>
        <w:t>Additional f</w:t>
      </w:r>
      <w:r w:rsidR="00AE47FD" w:rsidRPr="00E14021">
        <w:rPr>
          <w:rFonts w:eastAsia="Times New Roman" w:cstheme="minorHAnsi"/>
          <w:b/>
          <w:color w:val="000000" w:themeColor="text1"/>
          <w:sz w:val="28"/>
          <w:szCs w:val="28"/>
        </w:rPr>
        <w:t>ile 2: Figure S1.</w:t>
      </w:r>
      <w:r w:rsidR="001932E5" w:rsidRPr="00CF5B8E">
        <w:rPr>
          <w:b/>
          <w:color w:val="000000" w:themeColor="text1"/>
          <w:sz w:val="28"/>
        </w:rPr>
        <w:t xml:space="preserve"> Bioenergetics</w:t>
      </w:r>
    </w:p>
    <w:p w14:paraId="0192EB6C" w14:textId="15DD88D8" w:rsidR="00051891" w:rsidRPr="00CF5B8E" w:rsidRDefault="00423CCF" w:rsidP="00DF2886">
      <w:pPr>
        <w:spacing w:line="480" w:lineRule="auto"/>
        <w:jc w:val="center"/>
        <w:rPr>
          <w:color w:val="000000" w:themeColor="text1"/>
        </w:rPr>
      </w:pPr>
      <w:r w:rsidRPr="00CF5B8E">
        <w:rPr>
          <w:noProof/>
          <w:color w:val="000000" w:themeColor="text1"/>
        </w:rPr>
        <w:drawing>
          <wp:inline distT="0" distB="0" distL="0" distR="0" wp14:anchorId="6FE10A48" wp14:editId="00901581">
            <wp:extent cx="5905500" cy="37834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231" cy="3792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5E3485" w14:textId="77777777" w:rsidR="00BD25E3" w:rsidRPr="00CF5B8E" w:rsidRDefault="00BD25E3">
      <w:pPr>
        <w:rPr>
          <w:color w:val="000000" w:themeColor="text1"/>
        </w:rPr>
      </w:pPr>
      <w:r w:rsidRPr="00CF5B8E">
        <w:rPr>
          <w:color w:val="000000" w:themeColor="text1"/>
        </w:rPr>
        <w:br w:type="page"/>
      </w:r>
    </w:p>
    <w:p w14:paraId="4511CB8D" w14:textId="69C1229A" w:rsidR="00BD25E3" w:rsidRPr="00CF5B8E" w:rsidRDefault="00E14021" w:rsidP="00BD25E3">
      <w:pPr>
        <w:spacing w:line="276" w:lineRule="auto"/>
        <w:jc w:val="center"/>
        <w:rPr>
          <w:b/>
          <w:color w:val="000000" w:themeColor="text1"/>
          <w:sz w:val="28"/>
        </w:rPr>
      </w:pPr>
      <w:r>
        <w:rPr>
          <w:rFonts w:eastAsia="Times New Roman" w:cstheme="minorHAnsi"/>
          <w:b/>
          <w:color w:val="000000" w:themeColor="text1"/>
          <w:sz w:val="28"/>
          <w:szCs w:val="28"/>
        </w:rPr>
        <w:lastRenderedPageBreak/>
        <w:t>Additional f</w:t>
      </w:r>
      <w:r w:rsidR="00AE47FD" w:rsidRPr="00E14021">
        <w:rPr>
          <w:rFonts w:eastAsia="Times New Roman" w:cstheme="minorHAnsi"/>
          <w:b/>
          <w:color w:val="000000" w:themeColor="text1"/>
          <w:sz w:val="28"/>
          <w:szCs w:val="28"/>
        </w:rPr>
        <w:t>ile 2: Figure S2.</w:t>
      </w:r>
      <w:r w:rsidR="00BD25E3" w:rsidRPr="00E14021">
        <w:rPr>
          <w:rFonts w:cstheme="minorHAnsi"/>
          <w:b/>
          <w:color w:val="000000" w:themeColor="text1"/>
          <w:sz w:val="28"/>
          <w:szCs w:val="28"/>
        </w:rPr>
        <w:t xml:space="preserve"> ROS-</w:t>
      </w:r>
      <w:r w:rsidR="00BD25E3" w:rsidRPr="00CF5B8E">
        <w:rPr>
          <w:b/>
          <w:color w:val="000000" w:themeColor="text1"/>
          <w:sz w:val="28"/>
        </w:rPr>
        <w:t>Mediated Effects</w:t>
      </w:r>
    </w:p>
    <w:p w14:paraId="55A03C8D" w14:textId="74FE1818" w:rsidR="00E53D82" w:rsidRPr="00CF5B8E" w:rsidRDefault="00423CCF" w:rsidP="00A21E47">
      <w:pPr>
        <w:spacing w:line="480" w:lineRule="auto"/>
        <w:rPr>
          <w:color w:val="000000" w:themeColor="text1"/>
        </w:rPr>
      </w:pPr>
      <w:r w:rsidRPr="00CF5B8E">
        <w:rPr>
          <w:noProof/>
          <w:color w:val="000000" w:themeColor="text1"/>
        </w:rPr>
        <w:drawing>
          <wp:inline distT="0" distB="0" distL="0" distR="0" wp14:anchorId="6697C516" wp14:editId="1BC72413">
            <wp:extent cx="5935980" cy="3382938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8" cy="3391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53D82" w:rsidRPr="00CF5B8E" w:rsidSect="003079A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7540"/>
    <w:rsid w:val="0002542D"/>
    <w:rsid w:val="00051891"/>
    <w:rsid w:val="000B2B06"/>
    <w:rsid w:val="000D4A96"/>
    <w:rsid w:val="001932E5"/>
    <w:rsid w:val="001A3184"/>
    <w:rsid w:val="003079A4"/>
    <w:rsid w:val="003537DF"/>
    <w:rsid w:val="00355D13"/>
    <w:rsid w:val="00361CB2"/>
    <w:rsid w:val="003B4568"/>
    <w:rsid w:val="003B68A1"/>
    <w:rsid w:val="003C6DBF"/>
    <w:rsid w:val="00416619"/>
    <w:rsid w:val="00423CCF"/>
    <w:rsid w:val="005623A9"/>
    <w:rsid w:val="00653BCC"/>
    <w:rsid w:val="006A7A52"/>
    <w:rsid w:val="006C7BA0"/>
    <w:rsid w:val="00703C84"/>
    <w:rsid w:val="007A1ADD"/>
    <w:rsid w:val="00836A24"/>
    <w:rsid w:val="009437D3"/>
    <w:rsid w:val="00981963"/>
    <w:rsid w:val="00985BBE"/>
    <w:rsid w:val="009904B0"/>
    <w:rsid w:val="009A6FAC"/>
    <w:rsid w:val="00A21E47"/>
    <w:rsid w:val="00AD2C3A"/>
    <w:rsid w:val="00AE47FD"/>
    <w:rsid w:val="00B069A1"/>
    <w:rsid w:val="00B61762"/>
    <w:rsid w:val="00BD25E3"/>
    <w:rsid w:val="00BD490C"/>
    <w:rsid w:val="00C34A76"/>
    <w:rsid w:val="00C654A1"/>
    <w:rsid w:val="00C935BD"/>
    <w:rsid w:val="00CA04B2"/>
    <w:rsid w:val="00CA13B8"/>
    <w:rsid w:val="00CF5B8E"/>
    <w:rsid w:val="00D078DF"/>
    <w:rsid w:val="00D15FE2"/>
    <w:rsid w:val="00D35A3F"/>
    <w:rsid w:val="00DE16BA"/>
    <w:rsid w:val="00DF2886"/>
    <w:rsid w:val="00E14021"/>
    <w:rsid w:val="00E247D3"/>
    <w:rsid w:val="00E53D82"/>
    <w:rsid w:val="00E73DE9"/>
    <w:rsid w:val="00EA1FDA"/>
    <w:rsid w:val="00EB7540"/>
    <w:rsid w:val="00F7274E"/>
    <w:rsid w:val="00F774E0"/>
    <w:rsid w:val="00F8383A"/>
    <w:rsid w:val="00F90998"/>
    <w:rsid w:val="00FB0CF6"/>
    <w:rsid w:val="00FB1CFF"/>
    <w:rsid w:val="00FC5A53"/>
    <w:rsid w:val="00FF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ACC6"/>
  <w15:docId w15:val="{F46C4F48-08BC-437E-A09C-A55BF51A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6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1CF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F2886"/>
  </w:style>
  <w:style w:type="paragraph" w:styleId="BalloonText">
    <w:name w:val="Balloon Text"/>
    <w:basedOn w:val="Normal"/>
    <w:link w:val="BalloonTextChar"/>
    <w:uiPriority w:val="99"/>
    <w:semiHidden/>
    <w:unhideWhenUsed/>
    <w:rsid w:val="00FB0C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1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jdurr@mix.wvu.edu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wgoldsmi@hsc.wvu.edu" TargetMode="External"/><Relationship Id="rId12" Type="http://schemas.openxmlformats.org/officeDocument/2006/relationships/hyperlink" Target="mailto:jhollander@hsc.wvu.edu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pinti@mix.wvu.edu" TargetMode="External"/><Relationship Id="rId11" Type="http://schemas.openxmlformats.org/officeDocument/2006/relationships/hyperlink" Target="mailto:jhollander@hsc.wvu.edu" TargetMode="External"/><Relationship Id="rId5" Type="http://schemas.openxmlformats.org/officeDocument/2006/relationships/hyperlink" Target="mailto:qahathaway@mix.wvu.edu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tnurkiewicz@hsc.wvu.edu" TargetMode="External"/><Relationship Id="rId4" Type="http://schemas.openxmlformats.org/officeDocument/2006/relationships/hyperlink" Target="mailto:ak0086@mix.wvu.edu" TargetMode="External"/><Relationship Id="rId9" Type="http://schemas.openxmlformats.org/officeDocument/2006/relationships/hyperlink" Target="mailto:gkf0001@mix.wvu.edu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Hathaway</dc:creator>
  <cp:keywords/>
  <dc:description/>
  <cp:lastModifiedBy>Amina Kunovac</cp:lastModifiedBy>
  <cp:revision>2</cp:revision>
  <dcterms:created xsi:type="dcterms:W3CDTF">2019-06-10T21:04:00Z</dcterms:created>
  <dcterms:modified xsi:type="dcterms:W3CDTF">2019-06-10T21:04:00Z</dcterms:modified>
</cp:coreProperties>
</file>